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C79" w:rsidRDefault="00085C79"/>
    <w:tbl>
      <w:tblPr>
        <w:tblStyle w:val="Tabel-Gitter"/>
        <w:tblW w:w="10368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5580"/>
      </w:tblGrid>
      <w:tr w:rsidR="00ED7D3C" w:rsidTr="00ED7D3C">
        <w:tc>
          <w:tcPr>
            <w:tcW w:w="4788" w:type="dxa"/>
          </w:tcPr>
          <w:p w:rsidR="00ED7D3C" w:rsidRPr="00ED7D3C" w:rsidRDefault="00675DBD" w:rsidP="00ED7D3C">
            <w:pPr>
              <w:rPr>
                <w:rStyle w:val="Strk"/>
                <w:rFonts w:ascii="Arial" w:hAnsi="Arial" w:cs="Arial"/>
                <w:b w:val="0"/>
                <w:color w:val="333333"/>
                <w:lang w:val="de-DE"/>
              </w:rPr>
            </w:pPr>
            <w:r>
              <w:rPr>
                <w:rStyle w:val="Strk"/>
                <w:rFonts w:ascii="Arial" w:hAnsi="Arial" w:cs="Arial"/>
                <w:b w:val="0"/>
                <w:color w:val="333333"/>
                <w:lang w:val="de-DE"/>
              </w:rPr>
              <w:t xml:space="preserve">Rahimi </w:t>
            </w:r>
            <w:r w:rsidR="000E6EE3">
              <w:rPr>
                <w:rStyle w:val="Strk"/>
                <w:rFonts w:ascii="Arial" w:hAnsi="Arial" w:cs="Arial"/>
                <w:b w:val="0"/>
                <w:color w:val="333333"/>
                <w:lang w:val="de-DE"/>
              </w:rPr>
              <w:t xml:space="preserve">H </w:t>
            </w:r>
            <w:bookmarkStart w:id="0" w:name="_GoBack"/>
            <w:bookmarkEnd w:id="0"/>
            <w:r>
              <w:rPr>
                <w:rStyle w:val="Strk"/>
                <w:rFonts w:ascii="Arial" w:hAnsi="Arial" w:cs="Arial"/>
                <w:b w:val="0"/>
                <w:color w:val="333333"/>
                <w:lang w:val="de-DE"/>
              </w:rPr>
              <w:t xml:space="preserve">et al. </w:t>
            </w:r>
          </w:p>
          <w:p w:rsidR="00ED7D3C" w:rsidRDefault="00ED7D3C" w:rsidP="003F67D5">
            <w:pPr>
              <w:spacing w:line="360" w:lineRule="auto"/>
              <w:rPr>
                <w:rStyle w:val="Strk"/>
                <w:rFonts w:ascii="Arial" w:hAnsi="Arial" w:cs="Arial"/>
                <w:b w:val="0"/>
                <w:color w:val="333333"/>
                <w:sz w:val="28"/>
                <w:szCs w:val="28"/>
                <w:lang w:val="de-DE"/>
              </w:rPr>
            </w:pPr>
          </w:p>
        </w:tc>
        <w:tc>
          <w:tcPr>
            <w:tcW w:w="5580" w:type="dxa"/>
          </w:tcPr>
          <w:p w:rsidR="00ED7D3C" w:rsidRPr="00085C79" w:rsidRDefault="00ED7D3C" w:rsidP="00ED7D3C">
            <w:pPr>
              <w:spacing w:line="360" w:lineRule="auto"/>
              <w:rPr>
                <w:rStyle w:val="Strk"/>
                <w:rFonts w:ascii="Arial" w:hAnsi="Arial" w:cs="Arial"/>
                <w:color w:val="333333"/>
                <w:sz w:val="36"/>
                <w:szCs w:val="36"/>
                <w:lang w:val="en"/>
              </w:rPr>
            </w:pPr>
            <w:r w:rsidRPr="00085C79">
              <w:rPr>
                <w:rStyle w:val="Strk"/>
                <w:rFonts w:ascii="Arial" w:hAnsi="Arial" w:cs="Arial"/>
                <w:color w:val="333333"/>
                <w:sz w:val="36"/>
                <w:szCs w:val="36"/>
                <w:lang w:val="en"/>
              </w:rPr>
              <w:t>Orofacial Symptoms and Oral Health-Related Quality of Life in Juvenile idiopathic arthritis: A two-year prospective observational study</w:t>
            </w:r>
          </w:p>
          <w:p w:rsidR="00ED7D3C" w:rsidRPr="00ED7D3C" w:rsidRDefault="00ED7D3C" w:rsidP="003F67D5">
            <w:pPr>
              <w:spacing w:line="360" w:lineRule="auto"/>
              <w:rPr>
                <w:rStyle w:val="Strk"/>
                <w:rFonts w:ascii="Arial" w:hAnsi="Arial" w:cs="Arial"/>
                <w:b w:val="0"/>
                <w:color w:val="333333"/>
                <w:sz w:val="28"/>
                <w:szCs w:val="28"/>
                <w:lang w:val="en"/>
              </w:rPr>
            </w:pPr>
          </w:p>
        </w:tc>
      </w:tr>
    </w:tbl>
    <w:p w:rsidR="003F67D5" w:rsidRPr="003F67D5" w:rsidRDefault="003F67D5" w:rsidP="0056686A">
      <w:pPr>
        <w:spacing w:after="0"/>
        <w:ind w:left="-630"/>
        <w:rPr>
          <w:rFonts w:ascii="Arial" w:hAnsi="Arial" w:cs="Arial"/>
          <w:b/>
          <w:sz w:val="32"/>
          <w:szCs w:val="32"/>
          <w:lang w:val="de-DE"/>
        </w:rPr>
      </w:pPr>
    </w:p>
    <w:p w:rsidR="0056686A" w:rsidRPr="0056686A" w:rsidRDefault="0047453A" w:rsidP="0056686A">
      <w:pPr>
        <w:spacing w:after="0"/>
        <w:ind w:left="-630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</w:t>
      </w:r>
      <w:r w:rsidR="0059279C">
        <w:rPr>
          <w:rFonts w:ascii="Arial" w:hAnsi="Arial" w:cs="Arial"/>
          <w:b/>
          <w:sz w:val="32"/>
          <w:szCs w:val="32"/>
        </w:rPr>
        <w:t xml:space="preserve"> material</w:t>
      </w:r>
    </w:p>
    <w:p w:rsidR="00085C79" w:rsidRDefault="00085C79" w:rsidP="0056686A">
      <w:pPr>
        <w:spacing w:after="0"/>
        <w:ind w:left="-630"/>
        <w:rPr>
          <w:rFonts w:ascii="Arial" w:hAnsi="Arial" w:cs="Arial"/>
          <w:b/>
          <w:sz w:val="18"/>
          <w:szCs w:val="18"/>
        </w:rPr>
      </w:pPr>
    </w:p>
    <w:p w:rsidR="00085C79" w:rsidRPr="00085C79" w:rsidRDefault="00085C79" w:rsidP="00085C79">
      <w:pPr>
        <w:spacing w:after="0"/>
        <w:ind w:left="-63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Prevalence of </w:t>
      </w:r>
      <w:r w:rsidR="0056686A" w:rsidRPr="0056686A">
        <w:rPr>
          <w:rFonts w:ascii="Arial" w:hAnsi="Arial" w:cs="Arial"/>
          <w:b/>
          <w:sz w:val="18"/>
          <w:szCs w:val="18"/>
        </w:rPr>
        <w:t xml:space="preserve">items impacting the </w:t>
      </w:r>
      <w:r>
        <w:rPr>
          <w:rFonts w:ascii="Arial" w:hAnsi="Arial" w:cs="Arial"/>
          <w:b/>
          <w:sz w:val="18"/>
          <w:szCs w:val="18"/>
        </w:rPr>
        <w:t xml:space="preserve">OHRQOL </w:t>
      </w:r>
      <w:r w:rsidR="0056686A" w:rsidRPr="0056686A">
        <w:rPr>
          <w:rFonts w:ascii="Arial" w:hAnsi="Arial" w:cs="Arial"/>
          <w:b/>
          <w:sz w:val="18"/>
          <w:szCs w:val="18"/>
        </w:rPr>
        <w:t>among patients with and without TMJ-</w:t>
      </w:r>
      <w:r>
        <w:rPr>
          <w:rFonts w:ascii="Arial" w:hAnsi="Arial" w:cs="Arial"/>
          <w:b/>
          <w:sz w:val="18"/>
          <w:szCs w:val="18"/>
        </w:rPr>
        <w:t xml:space="preserve">arthritis </w:t>
      </w:r>
      <w:r w:rsidR="0056686A" w:rsidRPr="0056686A">
        <w:rPr>
          <w:rFonts w:ascii="Arial" w:hAnsi="Arial" w:cs="Arial"/>
          <w:b/>
          <w:sz w:val="18"/>
          <w:szCs w:val="18"/>
        </w:rPr>
        <w:t>symptoms</w:t>
      </w:r>
    </w:p>
    <w:tbl>
      <w:tblPr>
        <w:tblW w:w="11745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90"/>
        <w:gridCol w:w="50"/>
        <w:gridCol w:w="591"/>
        <w:gridCol w:w="169"/>
        <w:gridCol w:w="108"/>
        <w:gridCol w:w="443"/>
        <w:gridCol w:w="259"/>
        <w:gridCol w:w="11"/>
        <w:gridCol w:w="359"/>
        <w:gridCol w:w="271"/>
        <w:gridCol w:w="180"/>
        <w:gridCol w:w="172"/>
        <w:gridCol w:w="190"/>
        <w:gridCol w:w="268"/>
        <w:gridCol w:w="180"/>
        <w:gridCol w:w="360"/>
        <w:gridCol w:w="270"/>
        <w:gridCol w:w="180"/>
        <w:gridCol w:w="317"/>
        <w:gridCol w:w="50"/>
        <w:gridCol w:w="73"/>
        <w:gridCol w:w="190"/>
        <w:gridCol w:w="229"/>
        <w:gridCol w:w="38"/>
        <w:gridCol w:w="173"/>
        <w:gridCol w:w="236"/>
        <w:gridCol w:w="134"/>
        <w:gridCol w:w="240"/>
        <w:gridCol w:w="35"/>
        <w:gridCol w:w="535"/>
        <w:gridCol w:w="63"/>
        <w:gridCol w:w="27"/>
        <w:gridCol w:w="720"/>
        <w:gridCol w:w="360"/>
        <w:gridCol w:w="270"/>
        <w:gridCol w:w="900"/>
        <w:gridCol w:w="236"/>
        <w:gridCol w:w="619"/>
      </w:tblGrid>
      <w:tr w:rsidR="00E212E5" w:rsidRPr="00A47C56" w:rsidTr="00E212E5">
        <w:trPr>
          <w:gridAfter w:val="1"/>
          <w:wAfter w:w="619" w:type="dxa"/>
          <w:trHeight w:val="300"/>
        </w:trPr>
        <w:tc>
          <w:tcPr>
            <w:tcW w:w="228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During the last 3 months, how often have you… (had/been)…</w:t>
            </w:r>
          </w:p>
          <w:p w:rsidR="00E212E5" w:rsidRPr="00A47C56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     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Never</w:t>
            </w:r>
          </w:p>
          <w:p w:rsidR="00E212E5" w:rsidRPr="00A47C56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7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1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 or 2 times</w:t>
            </w:r>
          </w:p>
          <w:p w:rsidR="00E212E5" w:rsidRPr="00A47C56" w:rsidRDefault="00E212E5" w:rsidP="00A43049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1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ometimes</w:t>
            </w:r>
          </w:p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5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  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Often</w:t>
            </w:r>
          </w:p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37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212E5" w:rsidRPr="00A47C56" w:rsidRDefault="00E212E5" w:rsidP="00A43049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Every day or almost every day</w:t>
            </w:r>
          </w:p>
          <w:p w:rsidR="00E212E5" w:rsidRPr="00A47C56" w:rsidRDefault="00E212E5" w:rsidP="00A43049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ignificant</w:t>
            </w:r>
          </w:p>
          <w:p w:rsidR="00E212E5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E212E5" w:rsidRPr="00A47C56" w:rsidRDefault="00E212E5" w:rsidP="00A43049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212E5" w:rsidRPr="00A47C56" w:rsidRDefault="00E212E5" w:rsidP="001E3FA5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28497D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9E5D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8B1E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  <w:t>Emotional well-being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Irritable/frustrated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.4% (17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2% (47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.5% (2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4 % (12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 % (3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Insecure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.6 % (32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.2% (46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2% (15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% (4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Shy/embarrassed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.9% (39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.2% (46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7% (11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% (4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% (6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cerned about what other people think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1.3% (38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6.3% (44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1% (10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% (3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3% (7/62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Worried that is less attractive than others 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.9% (39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.2% (45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0% (13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8% (4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Upset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.8% (34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.2% (46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0% (13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% (3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Nervous/afraid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.6% (50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.1% (48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9.7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6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ried that is less healthy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6.1% (41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.1% (48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7% (6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% (4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ried that is different from other people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.8% (47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2% (47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 xml:space="preserve">Jealous of family members 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3.9% (52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2% (47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8.1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5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% (3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.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Worried about having fewer friends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3.5% (58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4.8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3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36536B">
        <w:trPr>
          <w:gridAfter w:val="2"/>
          <w:wAfter w:w="855" w:type="dxa"/>
          <w:trHeight w:val="300"/>
        </w:trPr>
        <w:tc>
          <w:tcPr>
            <w:tcW w:w="3870" w:type="dxa"/>
            <w:gridSpan w:val="9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Pr="00A47C56" w:rsidRDefault="00A47C56" w:rsidP="00085C79">
            <w:pPr>
              <w:spacing w:after="0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</w:p>
          <w:p w:rsidR="00A47C56" w:rsidRPr="00A47C56" w:rsidRDefault="00A47C56" w:rsidP="00A00BF2">
            <w:pPr>
              <w:spacing w:after="0"/>
              <w:ind w:hanging="18"/>
              <w:rPr>
                <w:rFonts w:ascii="Arial" w:hAnsi="Arial" w:cs="Arial"/>
                <w:b/>
                <w:sz w:val="14"/>
                <w:szCs w:val="14"/>
              </w:rPr>
            </w:pPr>
            <w:r w:rsidRPr="00A47C56">
              <w:rPr>
                <w:rFonts w:ascii="Arial" w:hAnsi="Arial" w:cs="Arial"/>
                <w:b/>
                <w:sz w:val="14"/>
                <w:szCs w:val="14"/>
              </w:rPr>
              <w:t xml:space="preserve">APPENDIX 1 </w:t>
            </w:r>
            <w:r w:rsidRPr="00A47C56">
              <w:rPr>
                <w:rFonts w:ascii="Arial" w:hAnsi="Arial" w:cs="Arial"/>
                <w:i/>
                <w:sz w:val="14"/>
                <w:szCs w:val="14"/>
              </w:rPr>
              <w:t>(continued)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085C79">
            <w:pPr>
              <w:spacing w:after="0" w:line="240" w:lineRule="auto"/>
              <w:ind w:right="-371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9457FC">
            <w:pPr>
              <w:spacing w:after="0" w:line="240" w:lineRule="auto"/>
              <w:ind w:left="-558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9457FC">
            <w:pPr>
              <w:spacing w:after="0" w:line="240" w:lineRule="auto"/>
              <w:ind w:left="-558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114" w:type="dxa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7C56" w:rsidRPr="00A47C56" w:rsidRDefault="00A47C56" w:rsidP="009457FC">
            <w:pPr>
              <w:spacing w:after="0" w:line="240" w:lineRule="auto"/>
              <w:ind w:left="-55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9457FC">
            <w:pPr>
              <w:spacing w:after="0" w:line="240" w:lineRule="auto"/>
              <w:ind w:left="-558"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:rsidR="00A47C56" w:rsidRPr="00A47C56" w:rsidRDefault="00A47C56" w:rsidP="009457FC">
            <w:pPr>
              <w:spacing w:after="0" w:line="240" w:lineRule="auto"/>
              <w:ind w:left="-558"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A47C56" w:rsidRPr="00A47C56" w:rsidTr="0036536B">
        <w:trPr>
          <w:trHeight w:val="962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6536B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Default="00A47C56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During the last 3 months, how often have you… (had/been)…</w:t>
            </w:r>
          </w:p>
          <w:p w:rsidR="0036536B" w:rsidRPr="00A47C56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     </w:t>
            </w:r>
            <w:r w:rsidR="00A47C56"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Never</w:t>
            </w:r>
          </w:p>
          <w:p w:rsidR="0036536B" w:rsidRPr="00A47C56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Pr="00A47C56" w:rsidRDefault="0036536B" w:rsidP="0036536B">
            <w:pPr>
              <w:spacing w:after="0" w:line="240" w:lineRule="auto"/>
              <w:ind w:right="-113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Default="0036536B" w:rsidP="00ED7D3C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</w:t>
            </w:r>
            <w:r w:rsidR="00A47C56"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1 or 2 times</w:t>
            </w:r>
          </w:p>
          <w:p w:rsidR="0036536B" w:rsidRPr="00A47C56" w:rsidRDefault="0036536B" w:rsidP="00ED7D3C">
            <w:pPr>
              <w:spacing w:after="0" w:line="240" w:lineRule="auto"/>
              <w:ind w:left="-286" w:right="-371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1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Default="0036536B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</w:t>
            </w:r>
            <w:r w:rsidR="00A47C56"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ometimes</w:t>
            </w:r>
          </w:p>
          <w:p w:rsidR="0036536B" w:rsidRPr="00A47C56" w:rsidRDefault="0036536B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143" w:right="-1548" w:firstLine="2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Default="0036536B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  </w:t>
            </w:r>
            <w:r w:rsidR="00A47C56"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Often</w:t>
            </w:r>
          </w:p>
          <w:p w:rsidR="0036536B" w:rsidRPr="00A47C56" w:rsidRDefault="0036536B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286" w:firstLine="17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Pr="00A47C56" w:rsidRDefault="00A47C56" w:rsidP="00ED7D3C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Default="0036536B" w:rsidP="0036536B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   </w:t>
            </w:r>
            <w:r w:rsidR="00A47C56"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Every day or almost every day</w:t>
            </w:r>
          </w:p>
          <w:p w:rsidR="0036536B" w:rsidRPr="00A47C56" w:rsidRDefault="0036536B" w:rsidP="0036536B">
            <w:pPr>
              <w:spacing w:after="0" w:line="240" w:lineRule="auto"/>
              <w:ind w:left="-108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A47C56" w:rsidRDefault="00A47C56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Default="00A47C56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81714E" w:rsidRDefault="0081714E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81714E" w:rsidRDefault="0081714E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A47C56" w:rsidRDefault="00A47C56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Significant</w:t>
            </w:r>
          </w:p>
          <w:p w:rsidR="0036536B" w:rsidRDefault="0036536B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  <w:p w:rsidR="0036536B" w:rsidRPr="00A47C56" w:rsidRDefault="0036536B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ind w:hanging="84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A47C56" w:rsidRPr="00A47C56" w:rsidTr="0036536B">
        <w:trPr>
          <w:gridAfter w:val="2"/>
          <w:wAfter w:w="855" w:type="dxa"/>
          <w:trHeight w:val="593"/>
        </w:trPr>
        <w:tc>
          <w:tcPr>
            <w:tcW w:w="214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Symp. 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 xml:space="preserve">No symp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7C56" w:rsidRPr="00A47C56" w:rsidRDefault="00A47C56" w:rsidP="00ED7D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</w:p>
          <w:p w:rsidR="0036536B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  <w:t>Social well-being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  <w:t>Missed school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  <w:t>*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da-DK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.2% (28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.8% (3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0% (18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3% (17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1% (10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36536B" w:rsidRDefault="0036536B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ad a hard time paying attention in school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7.7% (42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% (9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da-DK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fficulty doing homework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.0% (44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0 % (50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0% (13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 to speak/read out loud in class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.1% (54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8.1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5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A00B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/unable to take part in activities (clubs, drama, music)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0% (57/62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1.6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1/62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14E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  <w:p w:rsidR="0081714E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36536B">
        <w:trPr>
          <w:gridAfter w:val="2"/>
          <w:wAfter w:w="855" w:type="dxa"/>
          <w:trHeight w:val="477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CE6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 to talk to other children</w:t>
            </w:r>
          </w:p>
          <w:p w:rsidR="0036536B" w:rsidRPr="00A47C56" w:rsidRDefault="0036536B" w:rsidP="00CE6F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536B" w:rsidRDefault="0036536B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.7% (55/62)</w:t>
            </w:r>
          </w:p>
          <w:p w:rsidR="0036536B" w:rsidRPr="00A47C56" w:rsidRDefault="0036536B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8.1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5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36536B">
        <w:trPr>
          <w:gridAfter w:val="2"/>
          <w:wAfter w:w="855" w:type="dxa"/>
          <w:trHeight w:val="468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Default="001B297C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</w:t>
            </w:r>
            <w:r w:rsidR="00A47C56"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oided smiling when around other children</w:t>
            </w:r>
          </w:p>
          <w:p w:rsidR="001B297C" w:rsidRPr="00A47C56" w:rsidRDefault="001B297C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.0% (49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.1% (49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8.1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5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9% (2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1% (5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B297C" w:rsidRDefault="001B297C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fficulty playing musical instrument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0% (57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3.2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/unable to spend time with other children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3.5% (58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3.2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rgued with family members or other children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.3% (56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0 % (50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6.5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4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sed/called names by other children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4/ (61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1.6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1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ft out by other children</w:t>
            </w:r>
          </w:p>
          <w:p w:rsidR="001B297C" w:rsidRPr="00A47C56" w:rsidRDefault="001B297C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.8% (60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3.2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47C56" w:rsidRPr="00A47C56" w:rsidRDefault="00AD076A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Asked questions by other children about the condition 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% (31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2.4% (42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8% (16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8% (5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7% (11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% (3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5% (4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D076A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voided eating with other children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0% (57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3.2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% (2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81714E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&lt;</w:t>
            </w:r>
            <w:r w:rsidR="00AD076A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/unable to take part in family activities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5.2% (59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3.2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2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AD076A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81714E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allowed by parents to join other children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3.5% (58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0 % (50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8% (3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% (1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AD076A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59279C">
        <w:trPr>
          <w:gridAfter w:val="2"/>
          <w:wAfter w:w="855" w:type="dxa"/>
          <w:trHeight w:val="549"/>
        </w:trPr>
        <w:tc>
          <w:tcPr>
            <w:tcW w:w="2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/unable to go out with family</w:t>
            </w:r>
          </w:p>
        </w:tc>
        <w:tc>
          <w:tcPr>
            <w:tcW w:w="7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62/62)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 (51/51)</w:t>
            </w: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AD076A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  <w:tr w:rsidR="00A47C56" w:rsidRPr="00A47C56" w:rsidTr="0059279C">
        <w:trPr>
          <w:gridAfter w:val="2"/>
          <w:wAfter w:w="855" w:type="dxa"/>
          <w:trHeight w:val="300"/>
        </w:trPr>
        <w:tc>
          <w:tcPr>
            <w:tcW w:w="21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</w:pPr>
            <w:r w:rsidRPr="00A47C5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wanted/unable to go to family gatherings</w:t>
            </w:r>
            <w:r w:rsidRPr="00A47C56">
              <w:rPr>
                <w:rFonts w:ascii="Arial" w:eastAsia="Times New Roman" w:hAnsi="Arial" w:cs="Arial"/>
                <w:b/>
                <w:color w:val="000000"/>
                <w:sz w:val="14"/>
                <w:szCs w:val="14"/>
              </w:rPr>
              <w:t>*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4/ (61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.0 % (5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% (1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97C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0% 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0/62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A47C5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% (0/51)</w:t>
            </w:r>
          </w:p>
          <w:p w:rsidR="00A47C56" w:rsidRP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7C56" w:rsidRDefault="00A47C56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:rsidR="00AD076A" w:rsidRPr="00A47C56" w:rsidRDefault="00AD076A" w:rsidP="00E95D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.S</w:t>
            </w:r>
          </w:p>
        </w:tc>
      </w:tr>
    </w:tbl>
    <w:p w:rsidR="0081714E" w:rsidRDefault="0081714E" w:rsidP="00B04C09">
      <w:pPr>
        <w:spacing w:before="240"/>
        <w:ind w:hanging="630"/>
        <w:rPr>
          <w:rFonts w:ascii="Arial" w:hAnsi="Arial" w:cs="Arial"/>
          <w:b/>
          <w:sz w:val="16"/>
          <w:szCs w:val="16"/>
        </w:rPr>
      </w:pPr>
    </w:p>
    <w:p w:rsidR="00B8320F" w:rsidRPr="00B62B4E" w:rsidRDefault="00B62B4E" w:rsidP="00B04C09">
      <w:pPr>
        <w:spacing w:before="240"/>
        <w:ind w:hanging="630"/>
        <w:rPr>
          <w:rFonts w:ascii="Arial" w:hAnsi="Arial" w:cs="Arial"/>
          <w:sz w:val="16"/>
          <w:szCs w:val="16"/>
        </w:rPr>
      </w:pPr>
      <w:r w:rsidRPr="00B62B4E">
        <w:rPr>
          <w:rFonts w:ascii="Arial" w:hAnsi="Arial" w:cs="Arial"/>
          <w:b/>
          <w:sz w:val="16"/>
          <w:szCs w:val="16"/>
        </w:rPr>
        <w:t>*</w:t>
      </w:r>
      <w:r>
        <w:rPr>
          <w:rFonts w:ascii="Arial" w:hAnsi="Arial" w:cs="Arial"/>
          <w:b/>
          <w:sz w:val="16"/>
          <w:szCs w:val="16"/>
        </w:rPr>
        <w:t xml:space="preserve"> </w:t>
      </w:r>
      <w:r w:rsidRPr="00B62B4E">
        <w:rPr>
          <w:rFonts w:ascii="Arial" w:hAnsi="Arial" w:cs="Arial"/>
          <w:sz w:val="16"/>
          <w:szCs w:val="16"/>
        </w:rPr>
        <w:t xml:space="preserve">One or two </w:t>
      </w:r>
      <w:r w:rsidR="0081714E" w:rsidRPr="00B62B4E">
        <w:rPr>
          <w:rFonts w:ascii="Arial" w:hAnsi="Arial" w:cs="Arial"/>
          <w:sz w:val="16"/>
          <w:szCs w:val="16"/>
        </w:rPr>
        <w:t xml:space="preserve">missing </w:t>
      </w:r>
      <w:r w:rsidR="0081714E">
        <w:rPr>
          <w:rFonts w:ascii="Arial" w:hAnsi="Arial" w:cs="Arial"/>
          <w:sz w:val="16"/>
          <w:szCs w:val="16"/>
        </w:rPr>
        <w:t xml:space="preserve"> values</w:t>
      </w:r>
    </w:p>
    <w:sectPr w:rsidR="00B8320F" w:rsidRPr="00B62B4E" w:rsidSect="00847768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C1F" w:rsidRDefault="00CF1C1F" w:rsidP="008B1EFA">
      <w:pPr>
        <w:spacing w:after="0" w:line="240" w:lineRule="auto"/>
      </w:pPr>
      <w:r>
        <w:separator/>
      </w:r>
    </w:p>
  </w:endnote>
  <w:endnote w:type="continuationSeparator" w:id="0">
    <w:p w:rsidR="00CF1C1F" w:rsidRDefault="00CF1C1F" w:rsidP="008B1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C1F" w:rsidRDefault="00CF1C1F" w:rsidP="008B1EFA">
      <w:pPr>
        <w:spacing w:after="0" w:line="240" w:lineRule="auto"/>
      </w:pPr>
      <w:r>
        <w:separator/>
      </w:r>
    </w:p>
  </w:footnote>
  <w:footnote w:type="continuationSeparator" w:id="0">
    <w:p w:rsidR="00CF1C1F" w:rsidRDefault="00CF1C1F" w:rsidP="008B1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DFA"/>
    <w:rsid w:val="000071CD"/>
    <w:rsid w:val="000077EB"/>
    <w:rsid w:val="00013679"/>
    <w:rsid w:val="00013C69"/>
    <w:rsid w:val="00022AB8"/>
    <w:rsid w:val="000329D9"/>
    <w:rsid w:val="00033578"/>
    <w:rsid w:val="00037527"/>
    <w:rsid w:val="000416B8"/>
    <w:rsid w:val="000541F4"/>
    <w:rsid w:val="00054299"/>
    <w:rsid w:val="0005517E"/>
    <w:rsid w:val="00060EF3"/>
    <w:rsid w:val="000610BB"/>
    <w:rsid w:val="00061BD5"/>
    <w:rsid w:val="0006211E"/>
    <w:rsid w:val="000678E6"/>
    <w:rsid w:val="000707C4"/>
    <w:rsid w:val="00085C79"/>
    <w:rsid w:val="000870F6"/>
    <w:rsid w:val="00092401"/>
    <w:rsid w:val="0009284C"/>
    <w:rsid w:val="0009530C"/>
    <w:rsid w:val="000A199B"/>
    <w:rsid w:val="000B2E63"/>
    <w:rsid w:val="000B776E"/>
    <w:rsid w:val="000B7818"/>
    <w:rsid w:val="000C3F40"/>
    <w:rsid w:val="000C4CD8"/>
    <w:rsid w:val="000D12F4"/>
    <w:rsid w:val="000D1A56"/>
    <w:rsid w:val="000D4305"/>
    <w:rsid w:val="000E1991"/>
    <w:rsid w:val="000E2DCD"/>
    <w:rsid w:val="000E5C51"/>
    <w:rsid w:val="000E6EE3"/>
    <w:rsid w:val="000E7F80"/>
    <w:rsid w:val="000F5575"/>
    <w:rsid w:val="000F6370"/>
    <w:rsid w:val="00100D44"/>
    <w:rsid w:val="00101DDA"/>
    <w:rsid w:val="00111888"/>
    <w:rsid w:val="00112D6A"/>
    <w:rsid w:val="00121289"/>
    <w:rsid w:val="00121D14"/>
    <w:rsid w:val="00122B4F"/>
    <w:rsid w:val="001240BF"/>
    <w:rsid w:val="0013209C"/>
    <w:rsid w:val="00137136"/>
    <w:rsid w:val="00156FDF"/>
    <w:rsid w:val="0016058C"/>
    <w:rsid w:val="00166268"/>
    <w:rsid w:val="00167CD8"/>
    <w:rsid w:val="00170A6C"/>
    <w:rsid w:val="001724F7"/>
    <w:rsid w:val="00174DC4"/>
    <w:rsid w:val="00186A80"/>
    <w:rsid w:val="00187AB8"/>
    <w:rsid w:val="00190AC1"/>
    <w:rsid w:val="001A4813"/>
    <w:rsid w:val="001B297C"/>
    <w:rsid w:val="001C0440"/>
    <w:rsid w:val="001D0EEF"/>
    <w:rsid w:val="001D6C23"/>
    <w:rsid w:val="001D6CF5"/>
    <w:rsid w:val="001E18E8"/>
    <w:rsid w:val="001E28D3"/>
    <w:rsid w:val="001E3EDE"/>
    <w:rsid w:val="001E3FA5"/>
    <w:rsid w:val="001E4454"/>
    <w:rsid w:val="001E75D3"/>
    <w:rsid w:val="001F5585"/>
    <w:rsid w:val="001F5B71"/>
    <w:rsid w:val="00201A01"/>
    <w:rsid w:val="00207AC8"/>
    <w:rsid w:val="002164AD"/>
    <w:rsid w:val="002168FB"/>
    <w:rsid w:val="00221649"/>
    <w:rsid w:val="00223733"/>
    <w:rsid w:val="002267A2"/>
    <w:rsid w:val="00230FD9"/>
    <w:rsid w:val="002337F5"/>
    <w:rsid w:val="00234053"/>
    <w:rsid w:val="00240779"/>
    <w:rsid w:val="002442AE"/>
    <w:rsid w:val="00244315"/>
    <w:rsid w:val="00244680"/>
    <w:rsid w:val="00247D67"/>
    <w:rsid w:val="002513B3"/>
    <w:rsid w:val="002532AB"/>
    <w:rsid w:val="0025447A"/>
    <w:rsid w:val="002544FB"/>
    <w:rsid w:val="00255F79"/>
    <w:rsid w:val="00267E5D"/>
    <w:rsid w:val="00272DB5"/>
    <w:rsid w:val="0028497D"/>
    <w:rsid w:val="002855B5"/>
    <w:rsid w:val="00285C6D"/>
    <w:rsid w:val="00294D3E"/>
    <w:rsid w:val="002968B3"/>
    <w:rsid w:val="002979A5"/>
    <w:rsid w:val="002A0B0E"/>
    <w:rsid w:val="002A1281"/>
    <w:rsid w:val="002A1D28"/>
    <w:rsid w:val="002A3307"/>
    <w:rsid w:val="002A6170"/>
    <w:rsid w:val="002B3BDE"/>
    <w:rsid w:val="002B4D42"/>
    <w:rsid w:val="002B5FD2"/>
    <w:rsid w:val="002C12A5"/>
    <w:rsid w:val="002C19CC"/>
    <w:rsid w:val="002C6310"/>
    <w:rsid w:val="002D48C4"/>
    <w:rsid w:val="002E301B"/>
    <w:rsid w:val="002E6379"/>
    <w:rsid w:val="002F1A83"/>
    <w:rsid w:val="002F2A00"/>
    <w:rsid w:val="003009F5"/>
    <w:rsid w:val="003019DA"/>
    <w:rsid w:val="003021EB"/>
    <w:rsid w:val="00304249"/>
    <w:rsid w:val="00304A80"/>
    <w:rsid w:val="00316E18"/>
    <w:rsid w:val="00316E4C"/>
    <w:rsid w:val="00317BD4"/>
    <w:rsid w:val="003229AE"/>
    <w:rsid w:val="00323AF2"/>
    <w:rsid w:val="00327A19"/>
    <w:rsid w:val="00337C7B"/>
    <w:rsid w:val="00343950"/>
    <w:rsid w:val="003446E8"/>
    <w:rsid w:val="00355D40"/>
    <w:rsid w:val="00360426"/>
    <w:rsid w:val="00362F42"/>
    <w:rsid w:val="00364C36"/>
    <w:rsid w:val="0036536B"/>
    <w:rsid w:val="003715D2"/>
    <w:rsid w:val="00373946"/>
    <w:rsid w:val="00373AD5"/>
    <w:rsid w:val="00386F46"/>
    <w:rsid w:val="00390645"/>
    <w:rsid w:val="003972DC"/>
    <w:rsid w:val="003973D3"/>
    <w:rsid w:val="003B60E9"/>
    <w:rsid w:val="003B66E3"/>
    <w:rsid w:val="003C084F"/>
    <w:rsid w:val="003C18EF"/>
    <w:rsid w:val="003E0CAB"/>
    <w:rsid w:val="003E65CE"/>
    <w:rsid w:val="003F24F7"/>
    <w:rsid w:val="003F2F40"/>
    <w:rsid w:val="003F67D5"/>
    <w:rsid w:val="00404744"/>
    <w:rsid w:val="0040741E"/>
    <w:rsid w:val="0041301C"/>
    <w:rsid w:val="004235BC"/>
    <w:rsid w:val="00425209"/>
    <w:rsid w:val="00431C83"/>
    <w:rsid w:val="004422E0"/>
    <w:rsid w:val="004445C0"/>
    <w:rsid w:val="00454B63"/>
    <w:rsid w:val="00455CC4"/>
    <w:rsid w:val="00456C01"/>
    <w:rsid w:val="00461190"/>
    <w:rsid w:val="0046237F"/>
    <w:rsid w:val="00464B62"/>
    <w:rsid w:val="00465821"/>
    <w:rsid w:val="004705B3"/>
    <w:rsid w:val="0047453A"/>
    <w:rsid w:val="0047570E"/>
    <w:rsid w:val="00485261"/>
    <w:rsid w:val="00491018"/>
    <w:rsid w:val="004928BD"/>
    <w:rsid w:val="0049385F"/>
    <w:rsid w:val="004A0885"/>
    <w:rsid w:val="004A1E88"/>
    <w:rsid w:val="004A4D4F"/>
    <w:rsid w:val="004A51E6"/>
    <w:rsid w:val="004B3F6D"/>
    <w:rsid w:val="004B7612"/>
    <w:rsid w:val="004C0A99"/>
    <w:rsid w:val="004C2D34"/>
    <w:rsid w:val="004C3B10"/>
    <w:rsid w:val="004C72B2"/>
    <w:rsid w:val="004D038B"/>
    <w:rsid w:val="004D6BE0"/>
    <w:rsid w:val="004E6BAD"/>
    <w:rsid w:val="004F1D8F"/>
    <w:rsid w:val="004F1DFA"/>
    <w:rsid w:val="004F5AE9"/>
    <w:rsid w:val="00504E6E"/>
    <w:rsid w:val="00507CBE"/>
    <w:rsid w:val="005106D5"/>
    <w:rsid w:val="00510CB9"/>
    <w:rsid w:val="0051593C"/>
    <w:rsid w:val="00515B9E"/>
    <w:rsid w:val="00522DD8"/>
    <w:rsid w:val="0052415A"/>
    <w:rsid w:val="00527FAF"/>
    <w:rsid w:val="00533391"/>
    <w:rsid w:val="0053661E"/>
    <w:rsid w:val="00541F48"/>
    <w:rsid w:val="00543551"/>
    <w:rsid w:val="00553404"/>
    <w:rsid w:val="00554372"/>
    <w:rsid w:val="0055608C"/>
    <w:rsid w:val="00563C6B"/>
    <w:rsid w:val="00564FF4"/>
    <w:rsid w:val="00566105"/>
    <w:rsid w:val="005663FB"/>
    <w:rsid w:val="0056686A"/>
    <w:rsid w:val="00566AAC"/>
    <w:rsid w:val="005701F3"/>
    <w:rsid w:val="00580BBF"/>
    <w:rsid w:val="00585695"/>
    <w:rsid w:val="00587659"/>
    <w:rsid w:val="00587B18"/>
    <w:rsid w:val="0059279C"/>
    <w:rsid w:val="0059441E"/>
    <w:rsid w:val="00595390"/>
    <w:rsid w:val="005A4D9C"/>
    <w:rsid w:val="005A70A9"/>
    <w:rsid w:val="005C0F49"/>
    <w:rsid w:val="005D0A1E"/>
    <w:rsid w:val="005E4447"/>
    <w:rsid w:val="005E4E3A"/>
    <w:rsid w:val="005F0175"/>
    <w:rsid w:val="005F64E6"/>
    <w:rsid w:val="005F66B1"/>
    <w:rsid w:val="00611B99"/>
    <w:rsid w:val="006125D5"/>
    <w:rsid w:val="00612624"/>
    <w:rsid w:val="00613AC9"/>
    <w:rsid w:val="00613B55"/>
    <w:rsid w:val="006171B8"/>
    <w:rsid w:val="00623301"/>
    <w:rsid w:val="006301C9"/>
    <w:rsid w:val="00632593"/>
    <w:rsid w:val="00632A93"/>
    <w:rsid w:val="00634CD4"/>
    <w:rsid w:val="006412D6"/>
    <w:rsid w:val="00641A78"/>
    <w:rsid w:val="00641ED8"/>
    <w:rsid w:val="00643633"/>
    <w:rsid w:val="006451A1"/>
    <w:rsid w:val="0064688A"/>
    <w:rsid w:val="006476BD"/>
    <w:rsid w:val="006544B5"/>
    <w:rsid w:val="006665E4"/>
    <w:rsid w:val="0067097B"/>
    <w:rsid w:val="00675DBD"/>
    <w:rsid w:val="0068150F"/>
    <w:rsid w:val="0068275E"/>
    <w:rsid w:val="00683AFF"/>
    <w:rsid w:val="00685C15"/>
    <w:rsid w:val="00685CD9"/>
    <w:rsid w:val="00690185"/>
    <w:rsid w:val="00695AB3"/>
    <w:rsid w:val="006A2785"/>
    <w:rsid w:val="006A3306"/>
    <w:rsid w:val="006A3626"/>
    <w:rsid w:val="006B22A1"/>
    <w:rsid w:val="006B48DC"/>
    <w:rsid w:val="006B5A51"/>
    <w:rsid w:val="006C124D"/>
    <w:rsid w:val="006C1869"/>
    <w:rsid w:val="006E02BA"/>
    <w:rsid w:val="006E29B7"/>
    <w:rsid w:val="006E312E"/>
    <w:rsid w:val="006F05C9"/>
    <w:rsid w:val="006F2E78"/>
    <w:rsid w:val="006F49F8"/>
    <w:rsid w:val="0070465D"/>
    <w:rsid w:val="00720750"/>
    <w:rsid w:val="00720C61"/>
    <w:rsid w:val="00722BA7"/>
    <w:rsid w:val="007300FE"/>
    <w:rsid w:val="007318F9"/>
    <w:rsid w:val="00741B50"/>
    <w:rsid w:val="007517C1"/>
    <w:rsid w:val="007528DA"/>
    <w:rsid w:val="00757F0F"/>
    <w:rsid w:val="00760BDD"/>
    <w:rsid w:val="00763E35"/>
    <w:rsid w:val="00765635"/>
    <w:rsid w:val="00771406"/>
    <w:rsid w:val="007735D1"/>
    <w:rsid w:val="007741D7"/>
    <w:rsid w:val="0077694E"/>
    <w:rsid w:val="00780D68"/>
    <w:rsid w:val="00782863"/>
    <w:rsid w:val="007836B9"/>
    <w:rsid w:val="007860BD"/>
    <w:rsid w:val="0079063B"/>
    <w:rsid w:val="00791337"/>
    <w:rsid w:val="007A67F8"/>
    <w:rsid w:val="007B1207"/>
    <w:rsid w:val="007B3187"/>
    <w:rsid w:val="007B7925"/>
    <w:rsid w:val="007C2643"/>
    <w:rsid w:val="007C550F"/>
    <w:rsid w:val="007D2CF5"/>
    <w:rsid w:val="007D3D88"/>
    <w:rsid w:val="007D60DD"/>
    <w:rsid w:val="007D6B52"/>
    <w:rsid w:val="007D7997"/>
    <w:rsid w:val="007E35DF"/>
    <w:rsid w:val="007E7BFC"/>
    <w:rsid w:val="007F3F26"/>
    <w:rsid w:val="007F71FA"/>
    <w:rsid w:val="008048CE"/>
    <w:rsid w:val="008062EB"/>
    <w:rsid w:val="00806710"/>
    <w:rsid w:val="0081464E"/>
    <w:rsid w:val="008148BF"/>
    <w:rsid w:val="00814C34"/>
    <w:rsid w:val="0081714E"/>
    <w:rsid w:val="008457C4"/>
    <w:rsid w:val="00847768"/>
    <w:rsid w:val="00855CF5"/>
    <w:rsid w:val="0086109F"/>
    <w:rsid w:val="00861B98"/>
    <w:rsid w:val="00862326"/>
    <w:rsid w:val="00862F14"/>
    <w:rsid w:val="00864F07"/>
    <w:rsid w:val="0086514E"/>
    <w:rsid w:val="008658FF"/>
    <w:rsid w:val="00870BA8"/>
    <w:rsid w:val="008750AE"/>
    <w:rsid w:val="00881CC2"/>
    <w:rsid w:val="00885DF3"/>
    <w:rsid w:val="008A6FA0"/>
    <w:rsid w:val="008B0DA3"/>
    <w:rsid w:val="008B1EFA"/>
    <w:rsid w:val="008B3043"/>
    <w:rsid w:val="008C1ABA"/>
    <w:rsid w:val="008C2DED"/>
    <w:rsid w:val="008D0007"/>
    <w:rsid w:val="008D0173"/>
    <w:rsid w:val="008D403D"/>
    <w:rsid w:val="008D4D96"/>
    <w:rsid w:val="008E10ED"/>
    <w:rsid w:val="008E2B55"/>
    <w:rsid w:val="008F639F"/>
    <w:rsid w:val="008F75BE"/>
    <w:rsid w:val="008F7A48"/>
    <w:rsid w:val="0090453B"/>
    <w:rsid w:val="00907D88"/>
    <w:rsid w:val="00912941"/>
    <w:rsid w:val="00913366"/>
    <w:rsid w:val="0091733B"/>
    <w:rsid w:val="00933A1B"/>
    <w:rsid w:val="00943A3B"/>
    <w:rsid w:val="0094448B"/>
    <w:rsid w:val="009457FC"/>
    <w:rsid w:val="00952081"/>
    <w:rsid w:val="009525AB"/>
    <w:rsid w:val="00953B3B"/>
    <w:rsid w:val="00953D79"/>
    <w:rsid w:val="00954864"/>
    <w:rsid w:val="00956CC8"/>
    <w:rsid w:val="00957303"/>
    <w:rsid w:val="00961F73"/>
    <w:rsid w:val="00962612"/>
    <w:rsid w:val="00964361"/>
    <w:rsid w:val="00966C41"/>
    <w:rsid w:val="00972DEC"/>
    <w:rsid w:val="00972EF1"/>
    <w:rsid w:val="00977F4B"/>
    <w:rsid w:val="0098436E"/>
    <w:rsid w:val="00986C51"/>
    <w:rsid w:val="00987C1C"/>
    <w:rsid w:val="009959B7"/>
    <w:rsid w:val="009A3D58"/>
    <w:rsid w:val="009B288E"/>
    <w:rsid w:val="009C4841"/>
    <w:rsid w:val="009C5FF0"/>
    <w:rsid w:val="009D2EC7"/>
    <w:rsid w:val="009E00A7"/>
    <w:rsid w:val="009E2E58"/>
    <w:rsid w:val="009E5D21"/>
    <w:rsid w:val="009E6A52"/>
    <w:rsid w:val="009F1239"/>
    <w:rsid w:val="009F1A49"/>
    <w:rsid w:val="00A00BF2"/>
    <w:rsid w:val="00A1043C"/>
    <w:rsid w:val="00A13D64"/>
    <w:rsid w:val="00A14FFE"/>
    <w:rsid w:val="00A30D60"/>
    <w:rsid w:val="00A36999"/>
    <w:rsid w:val="00A36BB1"/>
    <w:rsid w:val="00A41D33"/>
    <w:rsid w:val="00A47684"/>
    <w:rsid w:val="00A47C56"/>
    <w:rsid w:val="00A50B49"/>
    <w:rsid w:val="00A54922"/>
    <w:rsid w:val="00A57825"/>
    <w:rsid w:val="00A609DB"/>
    <w:rsid w:val="00A655C0"/>
    <w:rsid w:val="00A65852"/>
    <w:rsid w:val="00A727B4"/>
    <w:rsid w:val="00A7335A"/>
    <w:rsid w:val="00A735EE"/>
    <w:rsid w:val="00A76DB9"/>
    <w:rsid w:val="00A771A0"/>
    <w:rsid w:val="00A772DC"/>
    <w:rsid w:val="00A83F84"/>
    <w:rsid w:val="00A85AB6"/>
    <w:rsid w:val="00A928C1"/>
    <w:rsid w:val="00A93CDE"/>
    <w:rsid w:val="00A962CF"/>
    <w:rsid w:val="00AA5E41"/>
    <w:rsid w:val="00AA7DD4"/>
    <w:rsid w:val="00AB1489"/>
    <w:rsid w:val="00AC22AE"/>
    <w:rsid w:val="00AD076A"/>
    <w:rsid w:val="00AD24B5"/>
    <w:rsid w:val="00AD3261"/>
    <w:rsid w:val="00AD5727"/>
    <w:rsid w:val="00AE2277"/>
    <w:rsid w:val="00AE42D5"/>
    <w:rsid w:val="00AF3BFB"/>
    <w:rsid w:val="00AF5D06"/>
    <w:rsid w:val="00B00F98"/>
    <w:rsid w:val="00B04C09"/>
    <w:rsid w:val="00B053AF"/>
    <w:rsid w:val="00B1753D"/>
    <w:rsid w:val="00B17FF6"/>
    <w:rsid w:val="00B23945"/>
    <w:rsid w:val="00B23DAC"/>
    <w:rsid w:val="00B240BB"/>
    <w:rsid w:val="00B26BD8"/>
    <w:rsid w:val="00B314F5"/>
    <w:rsid w:val="00B3193D"/>
    <w:rsid w:val="00B45835"/>
    <w:rsid w:val="00B515F9"/>
    <w:rsid w:val="00B5279B"/>
    <w:rsid w:val="00B55560"/>
    <w:rsid w:val="00B56A4F"/>
    <w:rsid w:val="00B61BFA"/>
    <w:rsid w:val="00B62B4E"/>
    <w:rsid w:val="00B6600B"/>
    <w:rsid w:val="00B7174E"/>
    <w:rsid w:val="00B73BA3"/>
    <w:rsid w:val="00B8232E"/>
    <w:rsid w:val="00B8320F"/>
    <w:rsid w:val="00B85D3C"/>
    <w:rsid w:val="00B92AF8"/>
    <w:rsid w:val="00B95477"/>
    <w:rsid w:val="00B95BD1"/>
    <w:rsid w:val="00B97EBB"/>
    <w:rsid w:val="00BA245A"/>
    <w:rsid w:val="00BA6D3F"/>
    <w:rsid w:val="00BC0F3F"/>
    <w:rsid w:val="00BC38EF"/>
    <w:rsid w:val="00BC7849"/>
    <w:rsid w:val="00BD48B7"/>
    <w:rsid w:val="00BE1D8C"/>
    <w:rsid w:val="00BE6131"/>
    <w:rsid w:val="00BF3C64"/>
    <w:rsid w:val="00BF3CE8"/>
    <w:rsid w:val="00C22F70"/>
    <w:rsid w:val="00C27E47"/>
    <w:rsid w:val="00C30CD8"/>
    <w:rsid w:val="00C421BA"/>
    <w:rsid w:val="00C46733"/>
    <w:rsid w:val="00C5135E"/>
    <w:rsid w:val="00C56417"/>
    <w:rsid w:val="00C75054"/>
    <w:rsid w:val="00C869DC"/>
    <w:rsid w:val="00C91C03"/>
    <w:rsid w:val="00C91D41"/>
    <w:rsid w:val="00C946AB"/>
    <w:rsid w:val="00C96341"/>
    <w:rsid w:val="00C96CE0"/>
    <w:rsid w:val="00CA394A"/>
    <w:rsid w:val="00CA4A0E"/>
    <w:rsid w:val="00CA5B9E"/>
    <w:rsid w:val="00CC6EFD"/>
    <w:rsid w:val="00CD0794"/>
    <w:rsid w:val="00CD2C5B"/>
    <w:rsid w:val="00CD4EFA"/>
    <w:rsid w:val="00CE1BB3"/>
    <w:rsid w:val="00CE2843"/>
    <w:rsid w:val="00CE287E"/>
    <w:rsid w:val="00CE47B8"/>
    <w:rsid w:val="00CE6081"/>
    <w:rsid w:val="00CE6FE5"/>
    <w:rsid w:val="00CF0087"/>
    <w:rsid w:val="00CF04D3"/>
    <w:rsid w:val="00CF1C1F"/>
    <w:rsid w:val="00CF6E6A"/>
    <w:rsid w:val="00D0104A"/>
    <w:rsid w:val="00D05D3B"/>
    <w:rsid w:val="00D05D65"/>
    <w:rsid w:val="00D244EE"/>
    <w:rsid w:val="00D2649D"/>
    <w:rsid w:val="00D31F12"/>
    <w:rsid w:val="00D3655B"/>
    <w:rsid w:val="00D401F2"/>
    <w:rsid w:val="00D5266D"/>
    <w:rsid w:val="00D5570D"/>
    <w:rsid w:val="00D63159"/>
    <w:rsid w:val="00D67702"/>
    <w:rsid w:val="00D71AAF"/>
    <w:rsid w:val="00D73EBA"/>
    <w:rsid w:val="00D83E40"/>
    <w:rsid w:val="00D97E9E"/>
    <w:rsid w:val="00DB2A85"/>
    <w:rsid w:val="00DB44F0"/>
    <w:rsid w:val="00DC3000"/>
    <w:rsid w:val="00DC4DA9"/>
    <w:rsid w:val="00DD0C76"/>
    <w:rsid w:val="00DD2102"/>
    <w:rsid w:val="00DD4D5F"/>
    <w:rsid w:val="00DE013B"/>
    <w:rsid w:val="00E02926"/>
    <w:rsid w:val="00E06A8A"/>
    <w:rsid w:val="00E13A1A"/>
    <w:rsid w:val="00E16190"/>
    <w:rsid w:val="00E212E5"/>
    <w:rsid w:val="00E342B9"/>
    <w:rsid w:val="00E3738F"/>
    <w:rsid w:val="00E56AB3"/>
    <w:rsid w:val="00E63C31"/>
    <w:rsid w:val="00E71053"/>
    <w:rsid w:val="00E8105F"/>
    <w:rsid w:val="00E828D5"/>
    <w:rsid w:val="00E82C38"/>
    <w:rsid w:val="00E9081D"/>
    <w:rsid w:val="00E9309D"/>
    <w:rsid w:val="00E95DFA"/>
    <w:rsid w:val="00EA1864"/>
    <w:rsid w:val="00EA5AAF"/>
    <w:rsid w:val="00EA7314"/>
    <w:rsid w:val="00EB10FF"/>
    <w:rsid w:val="00EB2699"/>
    <w:rsid w:val="00EB383C"/>
    <w:rsid w:val="00EC22A1"/>
    <w:rsid w:val="00ED7D3C"/>
    <w:rsid w:val="00EE028F"/>
    <w:rsid w:val="00EE4291"/>
    <w:rsid w:val="00EE603F"/>
    <w:rsid w:val="00EE604B"/>
    <w:rsid w:val="00EF6E66"/>
    <w:rsid w:val="00EF74A9"/>
    <w:rsid w:val="00F01A70"/>
    <w:rsid w:val="00F026E8"/>
    <w:rsid w:val="00F12FDD"/>
    <w:rsid w:val="00F176CB"/>
    <w:rsid w:val="00F27BEC"/>
    <w:rsid w:val="00F300E7"/>
    <w:rsid w:val="00F33268"/>
    <w:rsid w:val="00F34CA5"/>
    <w:rsid w:val="00F424FA"/>
    <w:rsid w:val="00F4252E"/>
    <w:rsid w:val="00F4444F"/>
    <w:rsid w:val="00F47339"/>
    <w:rsid w:val="00F47700"/>
    <w:rsid w:val="00F50A0B"/>
    <w:rsid w:val="00F60470"/>
    <w:rsid w:val="00F64636"/>
    <w:rsid w:val="00F66DAE"/>
    <w:rsid w:val="00F67F83"/>
    <w:rsid w:val="00F71EA2"/>
    <w:rsid w:val="00F7226C"/>
    <w:rsid w:val="00F8150C"/>
    <w:rsid w:val="00F856B2"/>
    <w:rsid w:val="00F93EC0"/>
    <w:rsid w:val="00FA53DA"/>
    <w:rsid w:val="00FB2348"/>
    <w:rsid w:val="00FB4D4B"/>
    <w:rsid w:val="00FB7055"/>
    <w:rsid w:val="00FC295A"/>
    <w:rsid w:val="00FC2A02"/>
    <w:rsid w:val="00FC3DAB"/>
    <w:rsid w:val="00FC3DEF"/>
    <w:rsid w:val="00FC46E1"/>
    <w:rsid w:val="00FC6DF2"/>
    <w:rsid w:val="00FC7F3D"/>
    <w:rsid w:val="00FD1F6F"/>
    <w:rsid w:val="00FD267D"/>
    <w:rsid w:val="00FD5DCC"/>
    <w:rsid w:val="00FE27F7"/>
    <w:rsid w:val="00FE30ED"/>
    <w:rsid w:val="00FE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B5730"/>
  <w15:docId w15:val="{906F9B80-D9DA-4501-A538-B5B81F61A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D2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8B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B1EFA"/>
  </w:style>
  <w:style w:type="paragraph" w:styleId="Sidefod">
    <w:name w:val="footer"/>
    <w:basedOn w:val="Normal"/>
    <w:link w:val="SidefodTegn"/>
    <w:uiPriority w:val="99"/>
    <w:unhideWhenUsed/>
    <w:rsid w:val="008B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B1EFA"/>
  </w:style>
  <w:style w:type="character" w:styleId="Strk">
    <w:name w:val="Strong"/>
    <w:basedOn w:val="Standardskrifttypeiafsnit"/>
    <w:uiPriority w:val="22"/>
    <w:qFormat/>
    <w:rsid w:val="003F67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3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6</Words>
  <Characters>4981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ni_@hotmail.com</dc:creator>
  <cp:lastModifiedBy>Peter Bangsgaard Stoustrup</cp:lastModifiedBy>
  <cp:revision>6</cp:revision>
  <dcterms:created xsi:type="dcterms:W3CDTF">2018-03-21T10:20:00Z</dcterms:created>
  <dcterms:modified xsi:type="dcterms:W3CDTF">2018-04-12T20:10:00Z</dcterms:modified>
</cp:coreProperties>
</file>